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Pr="00211369" w:rsidRDefault="00211369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0"/>
          <w:szCs w:val="20"/>
        </w:rPr>
      </w:pPr>
      <w:r>
        <w:rPr>
          <w:rFonts w:cs="LgllfxAdvTT86d47313"/>
          <w:color w:val="131413"/>
          <w:sz w:val="20"/>
          <w:szCs w:val="20"/>
        </w:rPr>
        <w:tab/>
        <w:t>Online resource 1: Purposive sampling matrix</w:t>
      </w:r>
      <w:bookmarkStart w:id="0" w:name="_GoBack"/>
      <w:bookmarkEnd w:id="0"/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p w:rsidR="00F16667" w:rsidRDefault="00F16667" w:rsidP="00F16667">
      <w:pPr>
        <w:autoSpaceDE w:val="0"/>
        <w:autoSpaceDN w:val="0"/>
        <w:adjustRightInd w:val="0"/>
        <w:spacing w:after="0" w:line="240" w:lineRule="auto"/>
        <w:rPr>
          <w:rFonts w:cs="LgllfxAdvTT86d47313"/>
          <w:color w:val="131413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795"/>
        <w:tblW w:w="82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851"/>
        <w:gridCol w:w="1843"/>
        <w:gridCol w:w="2262"/>
        <w:gridCol w:w="2178"/>
      </w:tblGrid>
      <w:tr w:rsidR="00F16667" w:rsidRPr="00CF44CB" w:rsidTr="00351A76">
        <w:trPr>
          <w:trHeight w:val="1493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b/>
                <w:sz w:val="20"/>
                <w:szCs w:val="20"/>
              </w:rPr>
              <w:t>Participant ID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b/>
                <w:sz w:val="20"/>
                <w:szCs w:val="20"/>
              </w:rPr>
              <w:t>Clinical area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b/>
                <w:sz w:val="20"/>
                <w:szCs w:val="20"/>
              </w:rPr>
              <w:t xml:space="preserve">How is the issue of </w:t>
            </w:r>
            <w:proofErr w:type="spellStart"/>
            <w:r w:rsidRPr="00CF44CB">
              <w:rPr>
                <w:b/>
                <w:sz w:val="20"/>
                <w:szCs w:val="20"/>
              </w:rPr>
              <w:t>FoR</w:t>
            </w:r>
            <w:proofErr w:type="spellEnd"/>
            <w:r w:rsidRPr="00CF44CB">
              <w:rPr>
                <w:b/>
                <w:sz w:val="20"/>
                <w:szCs w:val="20"/>
              </w:rPr>
              <w:t xml:space="preserve"> generally raised?</w:t>
            </w:r>
          </w:p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 – I always raise a discussion</w:t>
            </w:r>
          </w:p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 xml:space="preserve">10 – I only discuss </w:t>
            </w:r>
            <w:proofErr w:type="spellStart"/>
            <w:r w:rsidRPr="00CF44CB">
              <w:rPr>
                <w:sz w:val="20"/>
                <w:szCs w:val="20"/>
              </w:rPr>
              <w:t>FoR</w:t>
            </w:r>
            <w:proofErr w:type="spellEnd"/>
            <w:r w:rsidRPr="00CF44CB">
              <w:rPr>
                <w:sz w:val="20"/>
                <w:szCs w:val="20"/>
              </w:rPr>
              <w:t xml:space="preserve"> if the patient raises it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b/>
                <w:sz w:val="20"/>
                <w:szCs w:val="20"/>
              </w:rPr>
              <w:t xml:space="preserve">How comfortable are you discussing </w:t>
            </w:r>
            <w:proofErr w:type="spellStart"/>
            <w:r w:rsidRPr="00CF44CB">
              <w:rPr>
                <w:b/>
                <w:sz w:val="20"/>
                <w:szCs w:val="20"/>
              </w:rPr>
              <w:t>FoR</w:t>
            </w:r>
            <w:proofErr w:type="spellEnd"/>
            <w:r w:rsidRPr="00CF44CB">
              <w:rPr>
                <w:b/>
                <w:sz w:val="20"/>
                <w:szCs w:val="20"/>
              </w:rPr>
              <w:t xml:space="preserve"> with your patients?</w:t>
            </w:r>
          </w:p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 – Extremely comfortable</w:t>
            </w:r>
          </w:p>
          <w:p w:rsidR="00F16667" w:rsidRPr="00CF44CB" w:rsidRDefault="00F16667" w:rsidP="00351A76">
            <w:pPr>
              <w:rPr>
                <w:b/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0 – Not at all comfortable</w:t>
            </w:r>
          </w:p>
        </w:tc>
      </w:tr>
      <w:tr w:rsidR="00F16667" w:rsidRPr="00CF44CB" w:rsidTr="00351A76">
        <w:trPr>
          <w:trHeight w:val="255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, 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2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3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4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55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5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3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6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7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8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3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9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0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, 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9</w:t>
            </w:r>
          </w:p>
        </w:tc>
      </w:tr>
      <w:tr w:rsidR="00F16667" w:rsidRPr="00CF44CB" w:rsidTr="00351A76">
        <w:trPr>
          <w:trHeight w:val="167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1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6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2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6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7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3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30-3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7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4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7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5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40-4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8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6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8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3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7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9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2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8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Surgery, 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19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Oncology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6</w:t>
            </w:r>
          </w:p>
        </w:tc>
      </w:tr>
      <w:tr w:rsidR="00F16667" w:rsidRPr="00CF44CB" w:rsidTr="00351A76">
        <w:trPr>
          <w:trHeight w:val="244"/>
        </w:trPr>
        <w:tc>
          <w:tcPr>
            <w:tcW w:w="1129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26FF5FE0">
              <w:rPr>
                <w:sz w:val="20"/>
                <w:szCs w:val="20"/>
              </w:rPr>
              <w:t>BCN20</w:t>
            </w:r>
          </w:p>
        </w:tc>
        <w:tc>
          <w:tcPr>
            <w:tcW w:w="851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50-59</w:t>
            </w:r>
          </w:p>
        </w:tc>
        <w:tc>
          <w:tcPr>
            <w:tcW w:w="1843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Primary Care</w:t>
            </w:r>
          </w:p>
        </w:tc>
        <w:tc>
          <w:tcPr>
            <w:tcW w:w="2262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10</w:t>
            </w:r>
          </w:p>
        </w:tc>
        <w:tc>
          <w:tcPr>
            <w:tcW w:w="2178" w:type="dxa"/>
          </w:tcPr>
          <w:p w:rsidR="00F16667" w:rsidRPr="00CF44CB" w:rsidRDefault="00F16667" w:rsidP="00351A76">
            <w:pPr>
              <w:rPr>
                <w:sz w:val="20"/>
                <w:szCs w:val="20"/>
              </w:rPr>
            </w:pPr>
            <w:r w:rsidRPr="00CF44CB">
              <w:rPr>
                <w:sz w:val="20"/>
                <w:szCs w:val="20"/>
              </w:rPr>
              <w:t>7</w:t>
            </w:r>
          </w:p>
        </w:tc>
      </w:tr>
    </w:tbl>
    <w:p w:rsidR="005C0F2A" w:rsidRDefault="005C0F2A"/>
    <w:sectPr w:rsidR="005C0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gllfx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667"/>
    <w:rsid w:val="00017BAF"/>
    <w:rsid w:val="000259C4"/>
    <w:rsid w:val="0005051B"/>
    <w:rsid w:val="000601E0"/>
    <w:rsid w:val="00091BE5"/>
    <w:rsid w:val="00092A95"/>
    <w:rsid w:val="00095C85"/>
    <w:rsid w:val="000B5D5C"/>
    <w:rsid w:val="000C016E"/>
    <w:rsid w:val="000D18B2"/>
    <w:rsid w:val="000D4DCA"/>
    <w:rsid w:val="000E09DD"/>
    <w:rsid w:val="001159E4"/>
    <w:rsid w:val="001250CB"/>
    <w:rsid w:val="00131DD6"/>
    <w:rsid w:val="00153D2D"/>
    <w:rsid w:val="001606AF"/>
    <w:rsid w:val="00174A0B"/>
    <w:rsid w:val="00191349"/>
    <w:rsid w:val="001A28FA"/>
    <w:rsid w:val="001B0B4A"/>
    <w:rsid w:val="001B38B8"/>
    <w:rsid w:val="001B7987"/>
    <w:rsid w:val="001F1FB9"/>
    <w:rsid w:val="001F670A"/>
    <w:rsid w:val="00200A8F"/>
    <w:rsid w:val="00211369"/>
    <w:rsid w:val="00211747"/>
    <w:rsid w:val="002173D4"/>
    <w:rsid w:val="00273C9E"/>
    <w:rsid w:val="00284E6F"/>
    <w:rsid w:val="00295796"/>
    <w:rsid w:val="002A12BC"/>
    <w:rsid w:val="002A2081"/>
    <w:rsid w:val="002B04C2"/>
    <w:rsid w:val="002C0EBB"/>
    <w:rsid w:val="002C5557"/>
    <w:rsid w:val="002D3F7F"/>
    <w:rsid w:val="002E5030"/>
    <w:rsid w:val="002E66FD"/>
    <w:rsid w:val="00303282"/>
    <w:rsid w:val="00316189"/>
    <w:rsid w:val="00330B9F"/>
    <w:rsid w:val="00336E76"/>
    <w:rsid w:val="0034135E"/>
    <w:rsid w:val="00342A44"/>
    <w:rsid w:val="00343361"/>
    <w:rsid w:val="00350AE5"/>
    <w:rsid w:val="00363EEB"/>
    <w:rsid w:val="00364997"/>
    <w:rsid w:val="0037534F"/>
    <w:rsid w:val="00384035"/>
    <w:rsid w:val="0039571C"/>
    <w:rsid w:val="003B1D6F"/>
    <w:rsid w:val="003B3C79"/>
    <w:rsid w:val="003C2F4D"/>
    <w:rsid w:val="003C3626"/>
    <w:rsid w:val="003D1325"/>
    <w:rsid w:val="003E54C1"/>
    <w:rsid w:val="003E631F"/>
    <w:rsid w:val="003F6408"/>
    <w:rsid w:val="00402561"/>
    <w:rsid w:val="00440080"/>
    <w:rsid w:val="00441407"/>
    <w:rsid w:val="0045369F"/>
    <w:rsid w:val="00460F90"/>
    <w:rsid w:val="004620B0"/>
    <w:rsid w:val="00471190"/>
    <w:rsid w:val="0048142C"/>
    <w:rsid w:val="00492F50"/>
    <w:rsid w:val="004B46A5"/>
    <w:rsid w:val="004B7013"/>
    <w:rsid w:val="004D1EE7"/>
    <w:rsid w:val="004D5207"/>
    <w:rsid w:val="004E2C24"/>
    <w:rsid w:val="004F1F06"/>
    <w:rsid w:val="004F70C3"/>
    <w:rsid w:val="00505B56"/>
    <w:rsid w:val="00506095"/>
    <w:rsid w:val="00527FF4"/>
    <w:rsid w:val="00550BB7"/>
    <w:rsid w:val="00556C1C"/>
    <w:rsid w:val="0056383B"/>
    <w:rsid w:val="00567E1F"/>
    <w:rsid w:val="005A17D1"/>
    <w:rsid w:val="005B7868"/>
    <w:rsid w:val="005C0F2A"/>
    <w:rsid w:val="005C152D"/>
    <w:rsid w:val="005E4000"/>
    <w:rsid w:val="005E5641"/>
    <w:rsid w:val="005E5698"/>
    <w:rsid w:val="005E701A"/>
    <w:rsid w:val="005F13B6"/>
    <w:rsid w:val="005F394B"/>
    <w:rsid w:val="005F40DF"/>
    <w:rsid w:val="006001A4"/>
    <w:rsid w:val="006022B9"/>
    <w:rsid w:val="00605D13"/>
    <w:rsid w:val="006075E5"/>
    <w:rsid w:val="006075EB"/>
    <w:rsid w:val="0062000A"/>
    <w:rsid w:val="00620E1D"/>
    <w:rsid w:val="006463F8"/>
    <w:rsid w:val="00651C39"/>
    <w:rsid w:val="006576C4"/>
    <w:rsid w:val="00670B85"/>
    <w:rsid w:val="00694531"/>
    <w:rsid w:val="006A07EC"/>
    <w:rsid w:val="006D2D48"/>
    <w:rsid w:val="006E0BF5"/>
    <w:rsid w:val="006E2252"/>
    <w:rsid w:val="006E6AC9"/>
    <w:rsid w:val="00701E4B"/>
    <w:rsid w:val="00703909"/>
    <w:rsid w:val="00703E24"/>
    <w:rsid w:val="007259F1"/>
    <w:rsid w:val="00751C2A"/>
    <w:rsid w:val="007569B0"/>
    <w:rsid w:val="0076775C"/>
    <w:rsid w:val="00770273"/>
    <w:rsid w:val="007779F1"/>
    <w:rsid w:val="00794638"/>
    <w:rsid w:val="00794DBA"/>
    <w:rsid w:val="00796EAA"/>
    <w:rsid w:val="007B6DDB"/>
    <w:rsid w:val="007C496D"/>
    <w:rsid w:val="007D0322"/>
    <w:rsid w:val="007F1298"/>
    <w:rsid w:val="007F4A59"/>
    <w:rsid w:val="0080050D"/>
    <w:rsid w:val="0080199C"/>
    <w:rsid w:val="00804D9B"/>
    <w:rsid w:val="008079CE"/>
    <w:rsid w:val="00823824"/>
    <w:rsid w:val="008275EE"/>
    <w:rsid w:val="008464B1"/>
    <w:rsid w:val="00874167"/>
    <w:rsid w:val="00890922"/>
    <w:rsid w:val="008911E4"/>
    <w:rsid w:val="00891C9F"/>
    <w:rsid w:val="008A2AE9"/>
    <w:rsid w:val="008B12B0"/>
    <w:rsid w:val="008B39A9"/>
    <w:rsid w:val="008D43FD"/>
    <w:rsid w:val="008E272D"/>
    <w:rsid w:val="008F3942"/>
    <w:rsid w:val="00900941"/>
    <w:rsid w:val="009231B1"/>
    <w:rsid w:val="00923C7F"/>
    <w:rsid w:val="00924499"/>
    <w:rsid w:val="00936A94"/>
    <w:rsid w:val="00951AA8"/>
    <w:rsid w:val="00953638"/>
    <w:rsid w:val="00956911"/>
    <w:rsid w:val="009651B9"/>
    <w:rsid w:val="00974409"/>
    <w:rsid w:val="009747F1"/>
    <w:rsid w:val="00983A38"/>
    <w:rsid w:val="009B7F80"/>
    <w:rsid w:val="009D5C2A"/>
    <w:rsid w:val="009E42EC"/>
    <w:rsid w:val="009F12C3"/>
    <w:rsid w:val="009F70AD"/>
    <w:rsid w:val="00A00792"/>
    <w:rsid w:val="00A136EB"/>
    <w:rsid w:val="00A21E78"/>
    <w:rsid w:val="00A42246"/>
    <w:rsid w:val="00A50545"/>
    <w:rsid w:val="00A53FB2"/>
    <w:rsid w:val="00A57B7F"/>
    <w:rsid w:val="00A95A84"/>
    <w:rsid w:val="00AB56F9"/>
    <w:rsid w:val="00AD1C32"/>
    <w:rsid w:val="00AE5C69"/>
    <w:rsid w:val="00B07E80"/>
    <w:rsid w:val="00B21C6E"/>
    <w:rsid w:val="00B4748F"/>
    <w:rsid w:val="00B47552"/>
    <w:rsid w:val="00B505C0"/>
    <w:rsid w:val="00B56CD9"/>
    <w:rsid w:val="00B61C61"/>
    <w:rsid w:val="00B6562C"/>
    <w:rsid w:val="00B75262"/>
    <w:rsid w:val="00B93181"/>
    <w:rsid w:val="00BA7A64"/>
    <w:rsid w:val="00BB32E2"/>
    <w:rsid w:val="00BB638A"/>
    <w:rsid w:val="00BB6C72"/>
    <w:rsid w:val="00BD15F7"/>
    <w:rsid w:val="00BD7712"/>
    <w:rsid w:val="00BF0B2B"/>
    <w:rsid w:val="00BF7F0E"/>
    <w:rsid w:val="00C0399C"/>
    <w:rsid w:val="00C2438F"/>
    <w:rsid w:val="00C40631"/>
    <w:rsid w:val="00C64036"/>
    <w:rsid w:val="00C770C4"/>
    <w:rsid w:val="00C85602"/>
    <w:rsid w:val="00C87674"/>
    <w:rsid w:val="00CA1B21"/>
    <w:rsid w:val="00CA1DE4"/>
    <w:rsid w:val="00CA1FDA"/>
    <w:rsid w:val="00CB0C67"/>
    <w:rsid w:val="00CE3125"/>
    <w:rsid w:val="00CE3FBF"/>
    <w:rsid w:val="00CE741D"/>
    <w:rsid w:val="00CF4F87"/>
    <w:rsid w:val="00D07F98"/>
    <w:rsid w:val="00D1309E"/>
    <w:rsid w:val="00D27C23"/>
    <w:rsid w:val="00D41796"/>
    <w:rsid w:val="00D44481"/>
    <w:rsid w:val="00D65988"/>
    <w:rsid w:val="00D7136F"/>
    <w:rsid w:val="00D75086"/>
    <w:rsid w:val="00D84A22"/>
    <w:rsid w:val="00D85C26"/>
    <w:rsid w:val="00D9403F"/>
    <w:rsid w:val="00DA0EB7"/>
    <w:rsid w:val="00DC184E"/>
    <w:rsid w:val="00DF25A8"/>
    <w:rsid w:val="00DF6B8C"/>
    <w:rsid w:val="00E10503"/>
    <w:rsid w:val="00E20826"/>
    <w:rsid w:val="00E418A7"/>
    <w:rsid w:val="00E50227"/>
    <w:rsid w:val="00E5561A"/>
    <w:rsid w:val="00E73465"/>
    <w:rsid w:val="00E75947"/>
    <w:rsid w:val="00E8229B"/>
    <w:rsid w:val="00EA0B01"/>
    <w:rsid w:val="00EA2CA6"/>
    <w:rsid w:val="00EA34E5"/>
    <w:rsid w:val="00EA3B35"/>
    <w:rsid w:val="00EC2B12"/>
    <w:rsid w:val="00EC45A5"/>
    <w:rsid w:val="00ED1317"/>
    <w:rsid w:val="00EE1922"/>
    <w:rsid w:val="00EE1CED"/>
    <w:rsid w:val="00EE64BB"/>
    <w:rsid w:val="00F16667"/>
    <w:rsid w:val="00F20575"/>
    <w:rsid w:val="00F43CE8"/>
    <w:rsid w:val="00F570CE"/>
    <w:rsid w:val="00FA4482"/>
    <w:rsid w:val="00FA47A4"/>
    <w:rsid w:val="00FB40BF"/>
    <w:rsid w:val="00FB4EB9"/>
    <w:rsid w:val="00FC20B7"/>
    <w:rsid w:val="00FF23AC"/>
    <w:rsid w:val="00FF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B41AC5-D8D2-4365-A921-EF889472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Cruickshank</dc:creator>
  <cp:keywords/>
  <dc:description/>
  <cp:lastModifiedBy>Susanne Cruickshank</cp:lastModifiedBy>
  <cp:revision>2</cp:revision>
  <dcterms:created xsi:type="dcterms:W3CDTF">2018-07-10T13:41:00Z</dcterms:created>
  <dcterms:modified xsi:type="dcterms:W3CDTF">2018-10-26T10:20:00Z</dcterms:modified>
</cp:coreProperties>
</file>